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413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4270"/>
        <w:gridCol w:w="2912"/>
        <w:gridCol w:w="2912"/>
        <w:gridCol w:w="618"/>
        <w:gridCol w:w="1293"/>
        <w:gridCol w:w="204"/>
      </w:tblGrid>
      <w:tr w:rsidR="00CD19B8" w:rsidRPr="00A07586" w14:paraId="674ADD4A" w14:textId="77777777" w:rsidTr="000479BE">
        <w:trPr>
          <w:gridAfter w:val="1"/>
          <w:wAfter w:w="204" w:type="dxa"/>
          <w:trHeight w:val="324"/>
        </w:trPr>
        <w:tc>
          <w:tcPr>
            <w:tcW w:w="12209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C7395" w14:textId="6D2F7B25" w:rsidR="00CD19B8" w:rsidRPr="00A07586" w:rsidRDefault="00A15C50" w:rsidP="005B27E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="00CD19B8" w:rsidRPr="00A0758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Table </w:t>
            </w:r>
            <w:r w:rsidR="00A21FF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CD19B8" w:rsidRPr="00A0758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C60C7" w:rsidRPr="00A0758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9C60C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CD19B8" w:rsidRPr="00A0758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8-day mortality in sensitivity analyses</w:t>
            </w:r>
          </w:p>
        </w:tc>
      </w:tr>
      <w:tr w:rsidR="000479BE" w:rsidRPr="00A07586" w14:paraId="01555A0E" w14:textId="77777777" w:rsidTr="00117482">
        <w:trPr>
          <w:gridAfter w:val="1"/>
          <w:wAfter w:w="204" w:type="dxa"/>
          <w:trHeight w:val="312"/>
        </w:trPr>
        <w:tc>
          <w:tcPr>
            <w:tcW w:w="4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4625" w14:textId="50C6533D" w:rsidR="000479BE" w:rsidRPr="00A07586" w:rsidRDefault="000479BE" w:rsidP="00047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0758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8-day mortality, </w:t>
            </w:r>
            <w:r w:rsidRPr="00A07586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% </w:t>
            </w:r>
            <w:r w:rsidRPr="00A0758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A07586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95% CI</w:t>
            </w:r>
            <w:r w:rsidRPr="00A0758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C45E" w14:textId="77777777" w:rsidR="000479BE" w:rsidRPr="00A07586" w:rsidRDefault="000479BE" w:rsidP="000479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58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yperoxia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3C90" w14:textId="77777777" w:rsidR="000479BE" w:rsidRPr="00A07586" w:rsidRDefault="000479BE" w:rsidP="000479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58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 hyperoxi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482A" w14:textId="77777777" w:rsidR="000479BE" w:rsidRPr="00A07586" w:rsidRDefault="000479BE" w:rsidP="000479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58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43A8" w14:textId="77777777" w:rsidR="000479BE" w:rsidRPr="00A07586" w:rsidRDefault="000479BE" w:rsidP="000479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58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</w:tr>
      <w:tr w:rsidR="000479BE" w:rsidRPr="00A07586" w14:paraId="045C41E8" w14:textId="77777777" w:rsidTr="000479BE">
        <w:trPr>
          <w:gridAfter w:val="1"/>
          <w:wAfter w:w="204" w:type="dxa"/>
          <w:trHeight w:val="312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F613" w14:textId="77777777" w:rsidR="000479BE" w:rsidRPr="00A07586" w:rsidRDefault="000479BE" w:rsidP="00047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2AAA" w14:textId="77777777" w:rsidR="000479BE" w:rsidRPr="00A07586" w:rsidRDefault="000479BE" w:rsidP="000479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58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eneralized estimating equations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AE07" w14:textId="77777777" w:rsidR="000479BE" w:rsidRPr="00A07586" w:rsidRDefault="000479BE" w:rsidP="000479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F619" w14:textId="77777777" w:rsidR="000479BE" w:rsidRPr="00A07586" w:rsidRDefault="000479BE" w:rsidP="00047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CF5C" w14:textId="77777777" w:rsidR="000479BE" w:rsidRPr="00A07586" w:rsidRDefault="000479BE" w:rsidP="000479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58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D1B1" w14:textId="77777777" w:rsidR="000479BE" w:rsidRPr="00A07586" w:rsidRDefault="000479BE" w:rsidP="000479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58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2–4.09</w:t>
            </w:r>
          </w:p>
        </w:tc>
      </w:tr>
      <w:tr w:rsidR="000479BE" w:rsidRPr="00A07586" w14:paraId="0C214AE6" w14:textId="77777777" w:rsidTr="000479BE">
        <w:trPr>
          <w:gridAfter w:val="1"/>
          <w:wAfter w:w="204" w:type="dxa"/>
          <w:trHeight w:val="312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0326" w14:textId="77777777" w:rsidR="000479BE" w:rsidRPr="00A07586" w:rsidRDefault="000479BE" w:rsidP="000479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A68B" w14:textId="3D685643" w:rsidR="000479BE" w:rsidRPr="00A07586" w:rsidRDefault="000479BE" w:rsidP="000479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58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ultivariate logistic regression*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DEE3" w14:textId="77777777" w:rsidR="000479BE" w:rsidRPr="00A07586" w:rsidRDefault="000479BE" w:rsidP="000479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93BE" w14:textId="77777777" w:rsidR="000479BE" w:rsidRPr="00A07586" w:rsidRDefault="000479BE" w:rsidP="00047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9B5E" w14:textId="77777777" w:rsidR="000479BE" w:rsidRPr="00A07586" w:rsidRDefault="000479BE" w:rsidP="000479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58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1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3998" w14:textId="77777777" w:rsidR="000479BE" w:rsidRPr="00A07586" w:rsidRDefault="000479BE" w:rsidP="000479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58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1–4.30</w:t>
            </w:r>
          </w:p>
        </w:tc>
      </w:tr>
      <w:tr w:rsidR="000479BE" w:rsidRPr="00A07586" w14:paraId="609B3818" w14:textId="77777777" w:rsidTr="000479BE">
        <w:trPr>
          <w:gridAfter w:val="1"/>
          <w:wAfter w:w="204" w:type="dxa"/>
          <w:trHeight w:val="32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0263" w14:textId="77777777" w:rsidR="000479BE" w:rsidRPr="00A07586" w:rsidRDefault="000479BE" w:rsidP="000479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8FF1" w14:textId="66C22C98" w:rsidR="000479BE" w:rsidRPr="00A07586" w:rsidRDefault="000479BE" w:rsidP="000479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58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PW without restriction*</w:t>
            </w:r>
            <w:r w:rsidR="00B94B8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F3AE" w14:textId="77777777" w:rsidR="000479BE" w:rsidRPr="00A07586" w:rsidRDefault="000479BE" w:rsidP="000479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58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8.8% (33.3%–44.2%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3FF7" w14:textId="77777777" w:rsidR="000479BE" w:rsidRPr="00A07586" w:rsidRDefault="000479BE" w:rsidP="000479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58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1.5% (16.9%–26.0%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B3D5" w14:textId="77777777" w:rsidR="000479BE" w:rsidRPr="00A07586" w:rsidRDefault="000479BE" w:rsidP="000479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58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C8B1" w14:textId="77777777" w:rsidR="000479BE" w:rsidRPr="00A07586" w:rsidRDefault="000479BE" w:rsidP="000479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0758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63–3.30</w:t>
            </w:r>
          </w:p>
        </w:tc>
      </w:tr>
      <w:tr w:rsidR="00B92ED5" w:rsidRPr="00A07586" w14:paraId="47C8B8D2" w14:textId="77777777" w:rsidTr="000479BE">
        <w:trPr>
          <w:gridAfter w:val="1"/>
          <w:wAfter w:w="204" w:type="dxa"/>
          <w:trHeight w:val="32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596B5" w14:textId="77777777" w:rsidR="00B92ED5" w:rsidRPr="00A07586" w:rsidRDefault="00B92ED5" w:rsidP="000479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36ED4" w14:textId="210562AF" w:rsidR="00B92ED5" w:rsidRPr="00A07586" w:rsidRDefault="00B92ED5" w:rsidP="000479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yperoxia defined as </w:t>
            </w:r>
            <w:r w:rsidRPr="00B92ED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aO2 levels of 250 mmHg or higher</w:t>
            </w:r>
            <w:r w:rsidR="00B94B8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F8306" w14:textId="77777777" w:rsidR="00B92ED5" w:rsidRPr="00A07586" w:rsidRDefault="00B92ED5" w:rsidP="000479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24602" w14:textId="77777777" w:rsidR="00B92ED5" w:rsidRPr="00A07586" w:rsidRDefault="00B92ED5" w:rsidP="000479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4A9D8" w14:textId="67F411EC" w:rsidR="00B92ED5" w:rsidRPr="00A07586" w:rsidRDefault="00ED157A" w:rsidP="000479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5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4AB9F" w14:textId="5D4DC672" w:rsidR="00B92ED5" w:rsidRPr="00A07586" w:rsidRDefault="00ED157A" w:rsidP="000479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09–2.23</w:t>
            </w:r>
          </w:p>
        </w:tc>
      </w:tr>
      <w:tr w:rsidR="00B92ED5" w:rsidRPr="00A07586" w14:paraId="6FBEA407" w14:textId="77777777" w:rsidTr="000479BE">
        <w:trPr>
          <w:gridAfter w:val="1"/>
          <w:wAfter w:w="204" w:type="dxa"/>
          <w:trHeight w:val="32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6B38E" w14:textId="77777777" w:rsidR="00B92ED5" w:rsidRPr="00A07586" w:rsidRDefault="00B92ED5" w:rsidP="000479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3492C" w14:textId="2EB81435" w:rsidR="00B92ED5" w:rsidRDefault="00B92ED5" w:rsidP="000479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yperoxia defined as </w:t>
            </w:r>
            <w:r w:rsidRPr="00B92ED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aO2 levels of 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92ED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 mmHg or higher</w:t>
            </w:r>
            <w:r w:rsidR="00B94B8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AD6C1" w14:textId="77777777" w:rsidR="00B92ED5" w:rsidRPr="00A07586" w:rsidRDefault="00B92ED5" w:rsidP="000479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D85AD" w14:textId="77777777" w:rsidR="00B92ED5" w:rsidRPr="00A07586" w:rsidRDefault="00B92ED5" w:rsidP="000479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E1656" w14:textId="57393F3C" w:rsidR="00B92ED5" w:rsidRPr="00A07586" w:rsidRDefault="00ED157A" w:rsidP="000479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3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BCEEF" w14:textId="4D021CFA" w:rsidR="00B92ED5" w:rsidRPr="00A07586" w:rsidRDefault="00ED157A" w:rsidP="000479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94–1.96</w:t>
            </w:r>
          </w:p>
        </w:tc>
      </w:tr>
      <w:tr w:rsidR="000479BE" w:rsidRPr="00A07586" w14:paraId="1B781F09" w14:textId="77777777" w:rsidTr="000479BE">
        <w:trPr>
          <w:gridAfter w:val="1"/>
          <w:wAfter w:w="204" w:type="dxa"/>
          <w:trHeight w:val="360"/>
        </w:trPr>
        <w:tc>
          <w:tcPr>
            <w:tcW w:w="12209" w:type="dxa"/>
            <w:gridSpan w:val="6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3CC0F" w14:textId="3FBFA097" w:rsidR="000479BE" w:rsidRPr="00A07586" w:rsidRDefault="000479BE" w:rsidP="000479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A0758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proofErr w:type="gramEnd"/>
            <w:r w:rsidRPr="00A0758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odds ratio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  <w:r w:rsidRPr="00A0758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CI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0758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confidence interval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  <w:r w:rsidRPr="00A0758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IPW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0758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inverse probability weighting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  <w:r w:rsidRPr="00A0758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GE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A0758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generalized estimating equation. *Final model included hyperoxia, age, activity of daily living, Glasgow Coma Scale, hematocrit, prothrombin time, and creatinine, as validated mortality predictors.</w:t>
            </w:r>
            <w:r w:rsidR="00B94B84" w:rsidRPr="00A0758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*</w:t>
            </w:r>
            <w:r w:rsidR="00B94B8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  <w:r w:rsidR="00B94B84" w:rsidRPr="00A0758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All patients were included regardless of propensity score. </w:t>
            </w:r>
            <w:r w:rsidR="00B94B8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***IPW analyses were repeated.</w:t>
            </w:r>
          </w:p>
        </w:tc>
      </w:tr>
      <w:tr w:rsidR="000479BE" w:rsidRPr="00A07586" w14:paraId="599D09D3" w14:textId="77777777" w:rsidTr="000479BE">
        <w:trPr>
          <w:trHeight w:val="456"/>
        </w:trPr>
        <w:tc>
          <w:tcPr>
            <w:tcW w:w="12209" w:type="dxa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4B6FF6" w14:textId="77777777" w:rsidR="000479BE" w:rsidRPr="00A07586" w:rsidRDefault="000479BE" w:rsidP="000479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2C72" w14:textId="77777777" w:rsidR="000479BE" w:rsidRPr="00A07586" w:rsidRDefault="000479BE" w:rsidP="000479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479BE" w:rsidRPr="00A07586" w14:paraId="5081D8A3" w14:textId="77777777" w:rsidTr="000479BE">
        <w:trPr>
          <w:trHeight w:val="264"/>
        </w:trPr>
        <w:tc>
          <w:tcPr>
            <w:tcW w:w="12209" w:type="dxa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8EB998" w14:textId="77777777" w:rsidR="000479BE" w:rsidRPr="00A07586" w:rsidRDefault="000479BE" w:rsidP="000479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E32C" w14:textId="77777777" w:rsidR="000479BE" w:rsidRPr="00A07586" w:rsidRDefault="000479BE" w:rsidP="00047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479BE" w:rsidRPr="00A07586" w14:paraId="6820F3EC" w14:textId="77777777" w:rsidTr="000479BE">
        <w:trPr>
          <w:trHeight w:val="264"/>
        </w:trPr>
        <w:tc>
          <w:tcPr>
            <w:tcW w:w="12209" w:type="dxa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60D443" w14:textId="77777777" w:rsidR="000479BE" w:rsidRPr="00A07586" w:rsidRDefault="000479BE" w:rsidP="000479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C929" w14:textId="77777777" w:rsidR="000479BE" w:rsidRPr="00A07586" w:rsidRDefault="000479BE" w:rsidP="00047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479BE" w:rsidRPr="00A07586" w14:paraId="55CB137D" w14:textId="77777777" w:rsidTr="000479BE">
        <w:trPr>
          <w:trHeight w:val="264"/>
        </w:trPr>
        <w:tc>
          <w:tcPr>
            <w:tcW w:w="12209" w:type="dxa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3A9041" w14:textId="77777777" w:rsidR="000479BE" w:rsidRPr="00A07586" w:rsidRDefault="000479BE" w:rsidP="000479B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008F" w14:textId="77777777" w:rsidR="000479BE" w:rsidRPr="00A07586" w:rsidRDefault="000479BE" w:rsidP="000479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AB77C52" w14:textId="77777777" w:rsidR="00CD19B8" w:rsidRDefault="00CD19B8" w:rsidP="005B27ED">
      <w:pPr>
        <w:jc w:val="left"/>
      </w:pPr>
    </w:p>
    <w:p w14:paraId="1C2954CC" w14:textId="77777777" w:rsidR="00CD19B8" w:rsidRPr="00A07586" w:rsidRDefault="00CD19B8" w:rsidP="005B27ED">
      <w:pPr>
        <w:jc w:val="left"/>
      </w:pPr>
    </w:p>
    <w:p w14:paraId="387F3A4B" w14:textId="77777777" w:rsidR="008E38DB" w:rsidRPr="00CD19B8" w:rsidRDefault="008E38DB" w:rsidP="005B27ED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8E38DB" w:rsidRPr="00CD19B8" w:rsidSect="00BF2BE2">
      <w:footerReference w:type="default" r:id="rId9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1A876C" w14:textId="77777777" w:rsidR="0012585C" w:rsidRDefault="0012585C" w:rsidP="00AF702F">
      <w:r>
        <w:separator/>
      </w:r>
    </w:p>
  </w:endnote>
  <w:endnote w:type="continuationSeparator" w:id="0">
    <w:p w14:paraId="585CFAFD" w14:textId="77777777" w:rsidR="0012585C" w:rsidRDefault="0012585C" w:rsidP="00AF702F">
      <w:r>
        <w:continuationSeparator/>
      </w:r>
    </w:p>
  </w:endnote>
  <w:endnote w:type="continuationNotice" w:id="1">
    <w:p w14:paraId="12DF2440" w14:textId="77777777" w:rsidR="0012585C" w:rsidRDefault="0012585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44716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212FA4" w14:textId="27A86AFC" w:rsidR="00CA25C0" w:rsidRDefault="00CA25C0">
        <w:pPr>
          <w:pStyle w:val="af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6B0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4C62931" w14:textId="77777777" w:rsidR="00CA25C0" w:rsidRDefault="00CA25C0" w:rsidP="00C777C0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4C2CD2" w14:textId="77777777" w:rsidR="0012585C" w:rsidRDefault="0012585C" w:rsidP="00AF702F">
      <w:r>
        <w:separator/>
      </w:r>
    </w:p>
  </w:footnote>
  <w:footnote w:type="continuationSeparator" w:id="0">
    <w:p w14:paraId="51BA74B4" w14:textId="77777777" w:rsidR="0012585C" w:rsidRDefault="0012585C" w:rsidP="00AF702F">
      <w:r>
        <w:continuationSeparator/>
      </w:r>
    </w:p>
  </w:footnote>
  <w:footnote w:type="continuationNotice" w:id="1">
    <w:p w14:paraId="446EFB7F" w14:textId="77777777" w:rsidR="0012585C" w:rsidRDefault="0012585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5E7F24"/>
    <w:multiLevelType w:val="multilevel"/>
    <w:tmpl w:val="A75266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8883684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ritical Care Medicine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0aav2wqpwr0de0w0sve05rvp5ttffz9fve&quot;&gt;My EndNote Library&lt;record-ids&gt;&lt;item&gt;27&lt;/item&gt;&lt;item&gt;28&lt;/item&gt;&lt;item&gt;262&lt;/item&gt;&lt;item&gt;345&lt;/item&gt;&lt;item&gt;479&lt;/item&gt;&lt;item&gt;493&lt;/item&gt;&lt;item&gt;516&lt;/item&gt;&lt;item&gt;517&lt;/item&gt;&lt;item&gt;518&lt;/item&gt;&lt;item&gt;519&lt;/item&gt;&lt;item&gt;520&lt;/item&gt;&lt;item&gt;521&lt;/item&gt;&lt;item&gt;522&lt;/item&gt;&lt;item&gt;523&lt;/item&gt;&lt;item&gt;524&lt;/item&gt;&lt;item&gt;525&lt;/item&gt;&lt;item&gt;526&lt;/item&gt;&lt;item&gt;527&lt;/item&gt;&lt;item&gt;528&lt;/item&gt;&lt;item&gt;529&lt;/item&gt;&lt;item&gt;530&lt;/item&gt;&lt;item&gt;531&lt;/item&gt;&lt;item&gt;532&lt;/item&gt;&lt;item&gt;533&lt;/item&gt;&lt;item&gt;534&lt;/item&gt;&lt;item&gt;535&lt;/item&gt;&lt;item&gt;536&lt;/item&gt;&lt;item&gt;537&lt;/item&gt;&lt;item&gt;538&lt;/item&gt;&lt;item&gt;540&lt;/item&gt;&lt;item&gt;541&lt;/item&gt;&lt;item&gt;542&lt;/item&gt;&lt;/record-ids&gt;&lt;/item&gt;&lt;/Libraries&gt;"/>
  </w:docVars>
  <w:rsids>
    <w:rsidRoot w:val="001D6997"/>
    <w:rsid w:val="00003971"/>
    <w:rsid w:val="00005B0E"/>
    <w:rsid w:val="0001149E"/>
    <w:rsid w:val="00016472"/>
    <w:rsid w:val="000236DC"/>
    <w:rsid w:val="000435A3"/>
    <w:rsid w:val="000479BE"/>
    <w:rsid w:val="00051E2C"/>
    <w:rsid w:val="000553BB"/>
    <w:rsid w:val="0007225C"/>
    <w:rsid w:val="000809D3"/>
    <w:rsid w:val="00084B53"/>
    <w:rsid w:val="00085C7C"/>
    <w:rsid w:val="0009252C"/>
    <w:rsid w:val="000B26B9"/>
    <w:rsid w:val="000D7993"/>
    <w:rsid w:val="000E1AA6"/>
    <w:rsid w:val="000F178C"/>
    <w:rsid w:val="000F24D8"/>
    <w:rsid w:val="000F3CBD"/>
    <w:rsid w:val="000F571F"/>
    <w:rsid w:val="00103793"/>
    <w:rsid w:val="00104246"/>
    <w:rsid w:val="001047C6"/>
    <w:rsid w:val="00104E96"/>
    <w:rsid w:val="00107D50"/>
    <w:rsid w:val="00123550"/>
    <w:rsid w:val="0012585C"/>
    <w:rsid w:val="00146128"/>
    <w:rsid w:val="001807A9"/>
    <w:rsid w:val="00185308"/>
    <w:rsid w:val="0019012A"/>
    <w:rsid w:val="0019018C"/>
    <w:rsid w:val="00191189"/>
    <w:rsid w:val="001A3C9C"/>
    <w:rsid w:val="001A52C4"/>
    <w:rsid w:val="001C3557"/>
    <w:rsid w:val="001D214E"/>
    <w:rsid w:val="001D6997"/>
    <w:rsid w:val="001E7B25"/>
    <w:rsid w:val="001F3CA3"/>
    <w:rsid w:val="001F71FE"/>
    <w:rsid w:val="00205EA4"/>
    <w:rsid w:val="00211BEB"/>
    <w:rsid w:val="00217526"/>
    <w:rsid w:val="00217C8F"/>
    <w:rsid w:val="00227115"/>
    <w:rsid w:val="002338DA"/>
    <w:rsid w:val="00237EAC"/>
    <w:rsid w:val="002406DA"/>
    <w:rsid w:val="0024686D"/>
    <w:rsid w:val="002510FB"/>
    <w:rsid w:val="0026449C"/>
    <w:rsid w:val="00267935"/>
    <w:rsid w:val="0027248B"/>
    <w:rsid w:val="0028106D"/>
    <w:rsid w:val="002845C5"/>
    <w:rsid w:val="00284974"/>
    <w:rsid w:val="002868E1"/>
    <w:rsid w:val="00287678"/>
    <w:rsid w:val="002929D3"/>
    <w:rsid w:val="002A0CFF"/>
    <w:rsid w:val="002B664A"/>
    <w:rsid w:val="002C06BA"/>
    <w:rsid w:val="002C51AD"/>
    <w:rsid w:val="002C71A0"/>
    <w:rsid w:val="002E0ACC"/>
    <w:rsid w:val="002F14D0"/>
    <w:rsid w:val="002F7BD6"/>
    <w:rsid w:val="00301B8C"/>
    <w:rsid w:val="00302493"/>
    <w:rsid w:val="0030608E"/>
    <w:rsid w:val="003105B0"/>
    <w:rsid w:val="00315643"/>
    <w:rsid w:val="00333472"/>
    <w:rsid w:val="00333F8B"/>
    <w:rsid w:val="00342A50"/>
    <w:rsid w:val="003643E4"/>
    <w:rsid w:val="003674D7"/>
    <w:rsid w:val="00395F22"/>
    <w:rsid w:val="003A5972"/>
    <w:rsid w:val="003B3460"/>
    <w:rsid w:val="003B58A2"/>
    <w:rsid w:val="003B7F05"/>
    <w:rsid w:val="003D0910"/>
    <w:rsid w:val="003D45A5"/>
    <w:rsid w:val="003D6708"/>
    <w:rsid w:val="004044E0"/>
    <w:rsid w:val="00410CDB"/>
    <w:rsid w:val="00413D72"/>
    <w:rsid w:val="004208EC"/>
    <w:rsid w:val="00422524"/>
    <w:rsid w:val="00425DF7"/>
    <w:rsid w:val="0043162C"/>
    <w:rsid w:val="00454A7E"/>
    <w:rsid w:val="004570B8"/>
    <w:rsid w:val="00472213"/>
    <w:rsid w:val="0048409D"/>
    <w:rsid w:val="004861B5"/>
    <w:rsid w:val="004862AE"/>
    <w:rsid w:val="0048669D"/>
    <w:rsid w:val="004A03AE"/>
    <w:rsid w:val="004A422C"/>
    <w:rsid w:val="004C009D"/>
    <w:rsid w:val="004C0600"/>
    <w:rsid w:val="004C48ED"/>
    <w:rsid w:val="004D000F"/>
    <w:rsid w:val="004D4834"/>
    <w:rsid w:val="004D5299"/>
    <w:rsid w:val="004D611E"/>
    <w:rsid w:val="004E004C"/>
    <w:rsid w:val="004E6285"/>
    <w:rsid w:val="00503CDF"/>
    <w:rsid w:val="00505422"/>
    <w:rsid w:val="00510875"/>
    <w:rsid w:val="00520ABE"/>
    <w:rsid w:val="00525BCA"/>
    <w:rsid w:val="005276B1"/>
    <w:rsid w:val="00532DAD"/>
    <w:rsid w:val="00536651"/>
    <w:rsid w:val="00551D3D"/>
    <w:rsid w:val="00553A2E"/>
    <w:rsid w:val="0055428F"/>
    <w:rsid w:val="00570AE8"/>
    <w:rsid w:val="00584E6E"/>
    <w:rsid w:val="0059294C"/>
    <w:rsid w:val="005936F7"/>
    <w:rsid w:val="005A23E2"/>
    <w:rsid w:val="005A6A02"/>
    <w:rsid w:val="005B27ED"/>
    <w:rsid w:val="005B7169"/>
    <w:rsid w:val="005C29C1"/>
    <w:rsid w:val="005D083C"/>
    <w:rsid w:val="005E44A1"/>
    <w:rsid w:val="005E6FA3"/>
    <w:rsid w:val="005F47E3"/>
    <w:rsid w:val="0061254C"/>
    <w:rsid w:val="00624B67"/>
    <w:rsid w:val="0063608A"/>
    <w:rsid w:val="00636B02"/>
    <w:rsid w:val="00637D8B"/>
    <w:rsid w:val="00637DFB"/>
    <w:rsid w:val="00640D24"/>
    <w:rsid w:val="00640F6A"/>
    <w:rsid w:val="006424A8"/>
    <w:rsid w:val="00644181"/>
    <w:rsid w:val="00661215"/>
    <w:rsid w:val="0067214B"/>
    <w:rsid w:val="00683449"/>
    <w:rsid w:val="006842C8"/>
    <w:rsid w:val="00686F8D"/>
    <w:rsid w:val="006875AF"/>
    <w:rsid w:val="006904BE"/>
    <w:rsid w:val="006A2A74"/>
    <w:rsid w:val="006A6ED4"/>
    <w:rsid w:val="006B5BD6"/>
    <w:rsid w:val="006B6537"/>
    <w:rsid w:val="006D2A4E"/>
    <w:rsid w:val="006E7913"/>
    <w:rsid w:val="00710BD4"/>
    <w:rsid w:val="00717D06"/>
    <w:rsid w:val="0072362E"/>
    <w:rsid w:val="007267CF"/>
    <w:rsid w:val="0072796F"/>
    <w:rsid w:val="00730BC2"/>
    <w:rsid w:val="00737286"/>
    <w:rsid w:val="00757741"/>
    <w:rsid w:val="00773712"/>
    <w:rsid w:val="00781229"/>
    <w:rsid w:val="00782802"/>
    <w:rsid w:val="00783072"/>
    <w:rsid w:val="00784670"/>
    <w:rsid w:val="00785642"/>
    <w:rsid w:val="0079243A"/>
    <w:rsid w:val="00797698"/>
    <w:rsid w:val="007A0550"/>
    <w:rsid w:val="007A3A99"/>
    <w:rsid w:val="007A4AA5"/>
    <w:rsid w:val="007A7D4F"/>
    <w:rsid w:val="007B28B7"/>
    <w:rsid w:val="007B7874"/>
    <w:rsid w:val="007C747A"/>
    <w:rsid w:val="007D0A28"/>
    <w:rsid w:val="007D63FB"/>
    <w:rsid w:val="007E3BAF"/>
    <w:rsid w:val="0080166C"/>
    <w:rsid w:val="008108A8"/>
    <w:rsid w:val="0081093C"/>
    <w:rsid w:val="00811F80"/>
    <w:rsid w:val="00813625"/>
    <w:rsid w:val="008159DD"/>
    <w:rsid w:val="008213E4"/>
    <w:rsid w:val="00835886"/>
    <w:rsid w:val="0084598C"/>
    <w:rsid w:val="008474D1"/>
    <w:rsid w:val="00853EAC"/>
    <w:rsid w:val="0085573E"/>
    <w:rsid w:val="00864BCC"/>
    <w:rsid w:val="00882437"/>
    <w:rsid w:val="00894CA2"/>
    <w:rsid w:val="008A1203"/>
    <w:rsid w:val="008A2A4A"/>
    <w:rsid w:val="008B2E46"/>
    <w:rsid w:val="008B2F85"/>
    <w:rsid w:val="008B70F0"/>
    <w:rsid w:val="008B7814"/>
    <w:rsid w:val="008C37C4"/>
    <w:rsid w:val="008C6760"/>
    <w:rsid w:val="008D0DFD"/>
    <w:rsid w:val="008D368F"/>
    <w:rsid w:val="008D5A62"/>
    <w:rsid w:val="008D715B"/>
    <w:rsid w:val="008E38DB"/>
    <w:rsid w:val="008F1AD6"/>
    <w:rsid w:val="008F2EA1"/>
    <w:rsid w:val="00900F62"/>
    <w:rsid w:val="00902D52"/>
    <w:rsid w:val="0090329A"/>
    <w:rsid w:val="0091251A"/>
    <w:rsid w:val="00916864"/>
    <w:rsid w:val="009174B7"/>
    <w:rsid w:val="00917E94"/>
    <w:rsid w:val="00922213"/>
    <w:rsid w:val="00927360"/>
    <w:rsid w:val="00927693"/>
    <w:rsid w:val="00927EC1"/>
    <w:rsid w:val="00936196"/>
    <w:rsid w:val="009412E9"/>
    <w:rsid w:val="009432E4"/>
    <w:rsid w:val="0094458C"/>
    <w:rsid w:val="00954C54"/>
    <w:rsid w:val="00960D45"/>
    <w:rsid w:val="00961C72"/>
    <w:rsid w:val="00970123"/>
    <w:rsid w:val="009729FA"/>
    <w:rsid w:val="00981AE9"/>
    <w:rsid w:val="00984BC9"/>
    <w:rsid w:val="00993AC1"/>
    <w:rsid w:val="009A01C3"/>
    <w:rsid w:val="009B7B32"/>
    <w:rsid w:val="009C59EC"/>
    <w:rsid w:val="009C60C7"/>
    <w:rsid w:val="009D5CED"/>
    <w:rsid w:val="009E1E63"/>
    <w:rsid w:val="009E3FFC"/>
    <w:rsid w:val="009F00AE"/>
    <w:rsid w:val="009F2C0B"/>
    <w:rsid w:val="00A07B48"/>
    <w:rsid w:val="00A15C50"/>
    <w:rsid w:val="00A2092E"/>
    <w:rsid w:val="00A21FF5"/>
    <w:rsid w:val="00A244E3"/>
    <w:rsid w:val="00A252D0"/>
    <w:rsid w:val="00A30B4C"/>
    <w:rsid w:val="00A330F2"/>
    <w:rsid w:val="00A354D1"/>
    <w:rsid w:val="00A376AB"/>
    <w:rsid w:val="00A40A5F"/>
    <w:rsid w:val="00A410FB"/>
    <w:rsid w:val="00A51120"/>
    <w:rsid w:val="00A54E35"/>
    <w:rsid w:val="00A57AA5"/>
    <w:rsid w:val="00A63B7B"/>
    <w:rsid w:val="00A65C5B"/>
    <w:rsid w:val="00A776BB"/>
    <w:rsid w:val="00A77F37"/>
    <w:rsid w:val="00A80B2C"/>
    <w:rsid w:val="00A92D1A"/>
    <w:rsid w:val="00A94778"/>
    <w:rsid w:val="00A95F21"/>
    <w:rsid w:val="00A97485"/>
    <w:rsid w:val="00AB40F3"/>
    <w:rsid w:val="00AD4C6B"/>
    <w:rsid w:val="00AE1A61"/>
    <w:rsid w:val="00AE63E3"/>
    <w:rsid w:val="00AF702F"/>
    <w:rsid w:val="00B06E9D"/>
    <w:rsid w:val="00B07867"/>
    <w:rsid w:val="00B10231"/>
    <w:rsid w:val="00B13D5C"/>
    <w:rsid w:val="00B15242"/>
    <w:rsid w:val="00B25231"/>
    <w:rsid w:val="00B30268"/>
    <w:rsid w:val="00B40512"/>
    <w:rsid w:val="00B507EF"/>
    <w:rsid w:val="00B55D15"/>
    <w:rsid w:val="00B56E42"/>
    <w:rsid w:val="00B63ADF"/>
    <w:rsid w:val="00B65910"/>
    <w:rsid w:val="00B662D8"/>
    <w:rsid w:val="00B8322D"/>
    <w:rsid w:val="00B92ED5"/>
    <w:rsid w:val="00B936CB"/>
    <w:rsid w:val="00B94B84"/>
    <w:rsid w:val="00BA0425"/>
    <w:rsid w:val="00BB16FF"/>
    <w:rsid w:val="00BB75FD"/>
    <w:rsid w:val="00BC10DE"/>
    <w:rsid w:val="00BC4ED3"/>
    <w:rsid w:val="00BC50EA"/>
    <w:rsid w:val="00BD15E4"/>
    <w:rsid w:val="00BD48B8"/>
    <w:rsid w:val="00BD4C1F"/>
    <w:rsid w:val="00BE68A5"/>
    <w:rsid w:val="00BF2BE2"/>
    <w:rsid w:val="00BF3599"/>
    <w:rsid w:val="00C13E77"/>
    <w:rsid w:val="00C2105E"/>
    <w:rsid w:val="00C25D7C"/>
    <w:rsid w:val="00C2718E"/>
    <w:rsid w:val="00C3184F"/>
    <w:rsid w:val="00C36913"/>
    <w:rsid w:val="00C40045"/>
    <w:rsid w:val="00C4184D"/>
    <w:rsid w:val="00C4283C"/>
    <w:rsid w:val="00C57B43"/>
    <w:rsid w:val="00C60959"/>
    <w:rsid w:val="00C65071"/>
    <w:rsid w:val="00C71E53"/>
    <w:rsid w:val="00C777C0"/>
    <w:rsid w:val="00C86513"/>
    <w:rsid w:val="00C946EA"/>
    <w:rsid w:val="00C95DCC"/>
    <w:rsid w:val="00CA25C0"/>
    <w:rsid w:val="00CC1C7F"/>
    <w:rsid w:val="00CC3A6E"/>
    <w:rsid w:val="00CD19B8"/>
    <w:rsid w:val="00CD4D38"/>
    <w:rsid w:val="00CE4E40"/>
    <w:rsid w:val="00D11005"/>
    <w:rsid w:val="00D15294"/>
    <w:rsid w:val="00D17FCC"/>
    <w:rsid w:val="00D246AC"/>
    <w:rsid w:val="00D25869"/>
    <w:rsid w:val="00D351F2"/>
    <w:rsid w:val="00D364E3"/>
    <w:rsid w:val="00D3742A"/>
    <w:rsid w:val="00D5145B"/>
    <w:rsid w:val="00D57CB1"/>
    <w:rsid w:val="00D65E1F"/>
    <w:rsid w:val="00D71743"/>
    <w:rsid w:val="00D8368F"/>
    <w:rsid w:val="00D84312"/>
    <w:rsid w:val="00D91AC5"/>
    <w:rsid w:val="00D92B33"/>
    <w:rsid w:val="00DB7DC1"/>
    <w:rsid w:val="00DD0D18"/>
    <w:rsid w:val="00DE37F4"/>
    <w:rsid w:val="00DE394D"/>
    <w:rsid w:val="00DF0CC4"/>
    <w:rsid w:val="00DF41D6"/>
    <w:rsid w:val="00DF4820"/>
    <w:rsid w:val="00DF56D7"/>
    <w:rsid w:val="00E04460"/>
    <w:rsid w:val="00E26717"/>
    <w:rsid w:val="00E43627"/>
    <w:rsid w:val="00E47295"/>
    <w:rsid w:val="00E501C6"/>
    <w:rsid w:val="00E57BFA"/>
    <w:rsid w:val="00E6367C"/>
    <w:rsid w:val="00E6376D"/>
    <w:rsid w:val="00E83869"/>
    <w:rsid w:val="00E954C3"/>
    <w:rsid w:val="00E96568"/>
    <w:rsid w:val="00EA6BE3"/>
    <w:rsid w:val="00EA734E"/>
    <w:rsid w:val="00EB373F"/>
    <w:rsid w:val="00EB43AA"/>
    <w:rsid w:val="00EB7BF2"/>
    <w:rsid w:val="00EC613A"/>
    <w:rsid w:val="00EC73B2"/>
    <w:rsid w:val="00ED157A"/>
    <w:rsid w:val="00ED1F61"/>
    <w:rsid w:val="00ED441B"/>
    <w:rsid w:val="00EE2E21"/>
    <w:rsid w:val="00F02123"/>
    <w:rsid w:val="00F044CE"/>
    <w:rsid w:val="00F21A86"/>
    <w:rsid w:val="00F30D9C"/>
    <w:rsid w:val="00F36711"/>
    <w:rsid w:val="00F40425"/>
    <w:rsid w:val="00F40E15"/>
    <w:rsid w:val="00F53A72"/>
    <w:rsid w:val="00F54275"/>
    <w:rsid w:val="00F65E7D"/>
    <w:rsid w:val="00F66CF2"/>
    <w:rsid w:val="00F718CB"/>
    <w:rsid w:val="00F7528B"/>
    <w:rsid w:val="00F837E1"/>
    <w:rsid w:val="00F85574"/>
    <w:rsid w:val="00F949C6"/>
    <w:rsid w:val="00F9539C"/>
    <w:rsid w:val="00FB24AF"/>
    <w:rsid w:val="00FC3695"/>
    <w:rsid w:val="00FE23BE"/>
    <w:rsid w:val="00FF3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502E85A"/>
  <w15:docId w15:val="{FEABF5A7-578F-4399-BF48-45547DD28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77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4A03AE"/>
    <w:rPr>
      <w:color w:val="808080"/>
    </w:rPr>
  </w:style>
  <w:style w:type="character" w:styleId="a4">
    <w:name w:val="Hyperlink"/>
    <w:basedOn w:val="a0"/>
    <w:uiPriority w:val="99"/>
    <w:unhideWhenUsed/>
    <w:rsid w:val="00730BC2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730BC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900F62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900F62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00F62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900F62"/>
    <w:rPr>
      <w:rFonts w:ascii="游明朝" w:eastAsia="游明朝" w:hAnsi="游明朝"/>
      <w:noProof/>
      <w:sz w:val="20"/>
    </w:rPr>
  </w:style>
  <w:style w:type="character" w:styleId="a5">
    <w:name w:val="annotation reference"/>
    <w:basedOn w:val="a0"/>
    <w:uiPriority w:val="99"/>
    <w:semiHidden/>
    <w:unhideWhenUsed/>
    <w:rsid w:val="001047C6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C777C0"/>
    <w:rPr>
      <w:rFonts w:ascii="Times New Roman" w:hAnsi="Times New Roman"/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C777C0"/>
    <w:rPr>
      <w:rFonts w:ascii="Times New Roman" w:hAnsi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1047C6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1047C6"/>
    <w:rPr>
      <w:rFonts w:ascii="Times New Roman" w:hAnsi="Times New Roman"/>
      <w:b/>
      <w:bCs/>
      <w:sz w:val="20"/>
      <w:szCs w:val="20"/>
    </w:rPr>
  </w:style>
  <w:style w:type="paragraph" w:styleId="aa">
    <w:name w:val="Revision"/>
    <w:hidden/>
    <w:uiPriority w:val="99"/>
    <w:semiHidden/>
    <w:rsid w:val="001047C6"/>
  </w:style>
  <w:style w:type="paragraph" w:styleId="ab">
    <w:name w:val="Balloon Text"/>
    <w:basedOn w:val="a"/>
    <w:link w:val="ac"/>
    <w:uiPriority w:val="99"/>
    <w:semiHidden/>
    <w:unhideWhenUsed/>
    <w:rsid w:val="001047C6"/>
    <w:rPr>
      <w:rFonts w:ascii="Tahoma" w:hAnsi="Tahoma" w:cs="Tahoma"/>
      <w:sz w:val="16"/>
      <w:szCs w:val="16"/>
    </w:rPr>
  </w:style>
  <w:style w:type="character" w:customStyle="1" w:styleId="ac">
    <w:name w:val="吹き出し (文字)"/>
    <w:basedOn w:val="a0"/>
    <w:link w:val="ab"/>
    <w:uiPriority w:val="99"/>
    <w:semiHidden/>
    <w:rsid w:val="001047C6"/>
    <w:rPr>
      <w:rFonts w:ascii="Tahoma" w:hAnsi="Tahoma" w:cs="Tahoma"/>
      <w:sz w:val="16"/>
      <w:szCs w:val="16"/>
    </w:rPr>
  </w:style>
  <w:style w:type="paragraph" w:styleId="ad">
    <w:name w:val="header"/>
    <w:basedOn w:val="a"/>
    <w:link w:val="ae"/>
    <w:uiPriority w:val="99"/>
    <w:unhideWhenUsed/>
    <w:rsid w:val="00AF702F"/>
    <w:pPr>
      <w:tabs>
        <w:tab w:val="center" w:pos="4680"/>
        <w:tab w:val="right" w:pos="9360"/>
      </w:tabs>
    </w:pPr>
  </w:style>
  <w:style w:type="character" w:customStyle="1" w:styleId="ae">
    <w:name w:val="ヘッダー (文字)"/>
    <w:basedOn w:val="a0"/>
    <w:link w:val="ad"/>
    <w:uiPriority w:val="99"/>
    <w:rsid w:val="00AF702F"/>
  </w:style>
  <w:style w:type="paragraph" w:styleId="af">
    <w:name w:val="footer"/>
    <w:basedOn w:val="a"/>
    <w:link w:val="af0"/>
    <w:uiPriority w:val="99"/>
    <w:unhideWhenUsed/>
    <w:rsid w:val="00AF702F"/>
    <w:pPr>
      <w:tabs>
        <w:tab w:val="center" w:pos="4680"/>
        <w:tab w:val="right" w:pos="9360"/>
      </w:tabs>
    </w:pPr>
  </w:style>
  <w:style w:type="character" w:customStyle="1" w:styleId="af0">
    <w:name w:val="フッター (文字)"/>
    <w:basedOn w:val="a0"/>
    <w:link w:val="af"/>
    <w:uiPriority w:val="99"/>
    <w:rsid w:val="00AF702F"/>
  </w:style>
  <w:style w:type="character" w:styleId="af1">
    <w:name w:val="line number"/>
    <w:basedOn w:val="a0"/>
    <w:uiPriority w:val="99"/>
    <w:semiHidden/>
    <w:unhideWhenUsed/>
    <w:rsid w:val="005C29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893812-5FCC-4C87-891F-24F94E14ADD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E84FA77-576E-459A-BF67-F89F30525A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o yamamoto</dc:creator>
  <cp:lastModifiedBy>ryo yamamoto</cp:lastModifiedBy>
  <cp:revision>5</cp:revision>
  <dcterms:created xsi:type="dcterms:W3CDTF">2023-02-22T07:06:00Z</dcterms:created>
  <dcterms:modified xsi:type="dcterms:W3CDTF">2023-02-23T0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Aj1uXEUNTlyV</vt:lpwstr>
  </property>
  <property fmtid="{D5CDD505-2E9C-101B-9397-08002B2CF9AE}" pid="3" name="TRFLID">
    <vt:lpwstr>0kGHRhsD/u7UxKtBzPggJw==</vt:lpwstr>
  </property>
</Properties>
</file>